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D13A" w14:textId="77777777" w:rsidR="00B5280A" w:rsidRPr="00B5280A" w:rsidRDefault="00B5280A" w:rsidP="00B5280A"/>
    <w:tbl>
      <w:tblPr>
        <w:tblW w:w="9010" w:type="dxa"/>
        <w:tblLook w:val="04A0" w:firstRow="1" w:lastRow="0" w:firstColumn="1" w:lastColumn="0" w:noHBand="0" w:noVBand="1"/>
      </w:tblPr>
      <w:tblGrid>
        <w:gridCol w:w="500"/>
        <w:gridCol w:w="4315"/>
        <w:gridCol w:w="4195"/>
      </w:tblGrid>
      <w:tr w:rsidR="00BE04F1" w:rsidRPr="00D71D7D" w14:paraId="682AB694" w14:textId="77777777" w:rsidTr="004C59F8">
        <w:trPr>
          <w:trHeight w:val="32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BEB6" w14:textId="77777777" w:rsidR="00BE04F1" w:rsidRPr="00AD14A3" w:rsidRDefault="00BE04F1" w:rsidP="004C59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2667" w14:textId="77777777" w:rsidR="00BE04F1" w:rsidRPr="00AD14A3" w:rsidRDefault="00BE04F1" w:rsidP="004C59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color w:val="000000"/>
                <w:sz w:val="18"/>
                <w:szCs w:val="18"/>
              </w:rPr>
              <w:t> </w:t>
            </w:r>
            <w:r w:rsidRPr="00AD14A3">
              <w:rPr>
                <w:b/>
                <w:bCs/>
                <w:color w:val="000000"/>
                <w:sz w:val="18"/>
                <w:szCs w:val="18"/>
              </w:rPr>
              <w:t>Topics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338E5" w14:textId="77777777" w:rsidR="00BE04F1" w:rsidRPr="00AD14A3" w:rsidRDefault="00BE04F1" w:rsidP="004C59F8">
            <w:pPr>
              <w:rPr>
                <w:color w:val="000000"/>
                <w:sz w:val="18"/>
                <w:szCs w:val="18"/>
              </w:rPr>
            </w:pPr>
            <w:r w:rsidRPr="00AD14A3">
              <w:rPr>
                <w:color w:val="000000"/>
                <w:sz w:val="18"/>
                <w:szCs w:val="18"/>
              </w:rPr>
              <w:t>Word Cloud</w:t>
            </w:r>
          </w:p>
        </w:tc>
      </w:tr>
      <w:tr w:rsidR="00BE04F1" w:rsidRPr="00D71D7D" w14:paraId="35D5CA69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42AD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CACD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Vaccine Acquisition </w:t>
            </w:r>
          </w:p>
          <w:p w14:paraId="40560027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dose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ustrali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million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fizer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receive vaccine administer 2021 rollout 10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09E4D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5C072A7" wp14:editId="32FB4437">
                  <wp:extent cx="2218055" cy="1134667"/>
                  <wp:effectExtent l="0" t="0" r="444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33"/>
                          <a:stretch/>
                        </pic:blipFill>
                        <pic:spPr bwMode="auto">
                          <a:xfrm>
                            <a:off x="0" y="0"/>
                            <a:ext cx="2218055" cy="1134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730EA1D1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0133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E051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ovid Vaccination Work Requirements</w:t>
            </w:r>
          </w:p>
          <w:p w14:paraId="19D72E4A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accine covid anti big know right think take test work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77C76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74B9C2" wp14:editId="55074821">
                  <wp:extent cx="2218055" cy="1103566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16"/>
                          <a:stretch/>
                        </pic:blipFill>
                        <pic:spPr bwMode="auto">
                          <a:xfrm>
                            <a:off x="0" y="0"/>
                            <a:ext cx="2218055" cy="1103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2D8C4824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BEF2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12AB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accination Accessibility</w:t>
            </w:r>
          </w:p>
          <w:p w14:paraId="248D1246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book health age eligible clinic </w:t>
            </w:r>
            <w:proofErr w:type="gram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receive</w:t>
            </w:r>
            <w:proofErr w:type="gram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phase live people availabl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2CD56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366EF2F" wp14:editId="6EF2A5B4">
                  <wp:extent cx="2218055" cy="1109786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20"/>
                          <a:stretch/>
                        </pic:blipFill>
                        <pic:spPr bwMode="auto">
                          <a:xfrm>
                            <a:off x="0" y="0"/>
                            <a:ext cx="2218055" cy="110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1BF942D5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5621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3403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afety of Vaccine</w:t>
            </w:r>
          </w:p>
          <w:p w14:paraId="6E513306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accine people get good covid know today wait safe read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F6883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CBDD1A" wp14:editId="40EE323F">
                  <wp:extent cx="2218055" cy="1122226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50361297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A5AB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651D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accine Effectiveness Evidence</w:t>
            </w:r>
          </w:p>
          <w:p w14:paraId="4000FB20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vaccine variant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strazenec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expert effective new study oxford coronavirus say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EE28E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D0A61D9" wp14:editId="625875D5">
                  <wp:extent cx="2218055" cy="1122226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5B3283ED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FCC1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4B83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accination Rollout</w:t>
            </w:r>
          </w:p>
          <w:p w14:paraId="58C19A6F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people country rollout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johnson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vaccine know medium covid group need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E76DC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AD4876" wp14:editId="70C1E022">
                  <wp:extent cx="2218055" cy="1122227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26"/>
                          <a:stretch/>
                        </pic:blipFill>
                        <pic:spPr bwMode="auto">
                          <a:xfrm>
                            <a:off x="0" y="0"/>
                            <a:ext cx="2218055" cy="1122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0C36FC45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092B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89F1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hildren Vaccination Approval</w:t>
            </w:r>
          </w:p>
          <w:p w14:paraId="2FD0BBCB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strazenec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fizer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vaccine use approve trial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ustrali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child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odern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ga</w:t>
            </w:r>
            <w:proofErr w:type="spellEnd"/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11B08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C06F90" wp14:editId="6984C0D9">
                  <wp:extent cx="2218055" cy="1134667"/>
                  <wp:effectExtent l="0" t="0" r="444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33"/>
                          <a:stretch/>
                        </pic:blipFill>
                        <pic:spPr bwMode="auto">
                          <a:xfrm>
                            <a:off x="0" y="0"/>
                            <a:ext cx="2218055" cy="1134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1455ED99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8802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7D43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Risks of Vaccine</w:t>
            </w:r>
          </w:p>
          <w:p w14:paraId="0700203A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risk covid rate vaccine people high long immunity need tim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0FCFB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E7475C" wp14:editId="57A957EE">
                  <wp:extent cx="2218055" cy="1116006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23"/>
                          <a:stretch/>
                        </pic:blipFill>
                        <pic:spPr bwMode="auto">
                          <a:xfrm>
                            <a:off x="0" y="0"/>
                            <a:ext cx="2218055" cy="1116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0D102A10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B3D7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0DDA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overnment Rollout Effort</w:t>
            </w:r>
          </w:p>
          <w:p w14:paraId="04E860BB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ustrali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government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orrison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health rollout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uspol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minister worker vaccine vaccination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39536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9F388E" wp14:editId="7549530F">
                  <wp:extent cx="2217479" cy="1115707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24"/>
                          <a:stretch/>
                        </pic:blipFill>
                        <pic:spPr bwMode="auto">
                          <a:xfrm>
                            <a:off x="0" y="0"/>
                            <a:ext cx="2218055" cy="1115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04F1" w:rsidRPr="00D71D7D" w14:paraId="19254ADA" w14:textId="77777777" w:rsidTr="004C59F8">
        <w:trPr>
          <w:trHeight w:val="32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5B70" w14:textId="77777777" w:rsidR="00BE04F1" w:rsidRPr="00AD14A3" w:rsidRDefault="00BE04F1" w:rsidP="004C59F8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D14A3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B74C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COVID-19 Cases </w:t>
            </w:r>
          </w:p>
          <w:p w14:paraId="673EAFC1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case live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ustrali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new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nsw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news </w:t>
            </w:r>
            <w:proofErr w:type="spellStart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victoria</w:t>
            </w:r>
            <w:proofErr w:type="spellEnd"/>
            <w:r w:rsidRPr="00AD14A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record chief updat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97473" w14:textId="77777777" w:rsidR="00BE04F1" w:rsidRPr="00AD14A3" w:rsidRDefault="00BE04F1" w:rsidP="004C59F8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AD14A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045E7D" wp14:editId="57A99496">
                  <wp:extent cx="2218055" cy="1109785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20"/>
                          <a:stretch/>
                        </pic:blipFill>
                        <pic:spPr bwMode="auto">
                          <a:xfrm>
                            <a:off x="0" y="0"/>
                            <a:ext cx="2218055" cy="1109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B55666" w14:textId="77777777" w:rsidR="00BE04F1" w:rsidRDefault="00BE04F1" w:rsidP="00BE04F1"/>
    <w:p w14:paraId="54F4EDCE" w14:textId="77777777" w:rsidR="00DE50CD" w:rsidRPr="00BE04F1" w:rsidRDefault="00DE50CD" w:rsidP="00BE04F1"/>
    <w:sectPr w:rsidR="00DE50CD" w:rsidRPr="00BE04F1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DE759" w14:textId="77777777" w:rsidR="00F60339" w:rsidRDefault="00F60339" w:rsidP="007A4C86">
      <w:pPr>
        <w:spacing w:line="240" w:lineRule="auto"/>
      </w:pPr>
      <w:r>
        <w:separator/>
      </w:r>
    </w:p>
  </w:endnote>
  <w:endnote w:type="continuationSeparator" w:id="0">
    <w:p w14:paraId="21B48BBA" w14:textId="77777777" w:rsidR="00F60339" w:rsidRDefault="00F60339" w:rsidP="007A4C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9E06E" w14:textId="77777777" w:rsidR="007A4C86" w:rsidRDefault="007A4C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5312A" w14:textId="77777777" w:rsidR="007A4C86" w:rsidRDefault="007A4C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2F94C" w14:textId="77777777" w:rsidR="007A4C86" w:rsidRDefault="007A4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6C335" w14:textId="77777777" w:rsidR="00F60339" w:rsidRDefault="00F60339" w:rsidP="007A4C86">
      <w:pPr>
        <w:spacing w:line="240" w:lineRule="auto"/>
      </w:pPr>
      <w:r>
        <w:separator/>
      </w:r>
    </w:p>
  </w:footnote>
  <w:footnote w:type="continuationSeparator" w:id="0">
    <w:p w14:paraId="2D084282" w14:textId="77777777" w:rsidR="00F60339" w:rsidRDefault="00F60339" w:rsidP="007A4C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83877" w14:textId="77777777" w:rsidR="007A4C86" w:rsidRDefault="007A4C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2ABDB" w14:textId="517A3B1D" w:rsidR="007A4C86" w:rsidRPr="007A4C86" w:rsidRDefault="007A4C86" w:rsidP="007A4C86">
    <w:pPr>
      <w:pStyle w:val="Caption"/>
      <w:keepNext/>
      <w:rPr>
        <w:b/>
        <w:bCs/>
        <w:i w:val="0"/>
        <w:iCs w:val="0"/>
      </w:rPr>
    </w:pPr>
    <w:r w:rsidRPr="007A4C86">
      <w:rPr>
        <w:b/>
        <w:bCs/>
        <w:i w:val="0"/>
        <w:iCs w:val="0"/>
      </w:rPr>
      <w:t xml:space="preserve">Multimedia </w:t>
    </w:r>
    <w:r>
      <w:rPr>
        <w:b/>
        <w:bCs/>
        <w:i w:val="0"/>
        <w:iCs w:val="0"/>
      </w:rPr>
      <w:t>A</w:t>
    </w:r>
    <w:r w:rsidRPr="007A4C86">
      <w:rPr>
        <w:b/>
        <w:bCs/>
        <w:i w:val="0"/>
        <w:iCs w:val="0"/>
      </w:rPr>
      <w:t>ppendix 6</w:t>
    </w:r>
  </w:p>
  <w:p w14:paraId="7DDC1885" w14:textId="645A29C9" w:rsidR="007A4C86" w:rsidRPr="007A4C86" w:rsidRDefault="007A4C86" w:rsidP="007A4C86">
    <w:pPr>
      <w:pStyle w:val="Caption"/>
      <w:keepNext/>
      <w:rPr>
        <w:b/>
        <w:bCs/>
        <w:i w:val="0"/>
        <w:iCs w:val="0"/>
        <w:shd w:val="clear" w:color="auto" w:fill="auto"/>
      </w:rPr>
    </w:pPr>
    <w:r w:rsidRPr="007A4C86">
      <w:rPr>
        <w:b/>
        <w:bCs/>
        <w:i w:val="0"/>
        <w:iCs w:val="0"/>
      </w:rPr>
      <w:t>Topics extracted from neutral-sentiment twee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AD4FF" w14:textId="77777777" w:rsidR="007A4C86" w:rsidRDefault="007A4C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CD"/>
    <w:rsid w:val="00044553"/>
    <w:rsid w:val="000A1295"/>
    <w:rsid w:val="000D00AB"/>
    <w:rsid w:val="000E1EEB"/>
    <w:rsid w:val="003271D3"/>
    <w:rsid w:val="00347C70"/>
    <w:rsid w:val="0056661B"/>
    <w:rsid w:val="00650371"/>
    <w:rsid w:val="007470C4"/>
    <w:rsid w:val="007A4C86"/>
    <w:rsid w:val="00900DF1"/>
    <w:rsid w:val="00AE5E6D"/>
    <w:rsid w:val="00B5280A"/>
    <w:rsid w:val="00B87A8D"/>
    <w:rsid w:val="00BE04F1"/>
    <w:rsid w:val="00D906DE"/>
    <w:rsid w:val="00DE50CD"/>
    <w:rsid w:val="00E56C06"/>
    <w:rsid w:val="00F6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7F60E"/>
  <w15:chartTrackingRefBased/>
  <w15:docId w15:val="{9E6ABB67-657B-1B4D-88CE-E8B0C0C7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0CD"/>
    <w:pPr>
      <w:spacing w:line="360" w:lineRule="auto"/>
    </w:pPr>
    <w:rPr>
      <w:rFonts w:ascii="Times New Roman" w:eastAsia="Times New Roman" w:hAnsi="Times New Roman" w:cs="Times New Roman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50CD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5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shd w:val="clear" w:color="auto" w:fil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0CD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5280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4C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C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A4C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C8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2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oj Yousef</dc:creator>
  <cp:keywords/>
  <dc:description/>
  <cp:lastModifiedBy>Isabel Ottoni</cp:lastModifiedBy>
  <cp:revision>2</cp:revision>
  <dcterms:created xsi:type="dcterms:W3CDTF">2022-09-08T17:54:00Z</dcterms:created>
  <dcterms:modified xsi:type="dcterms:W3CDTF">2022-09-08T17:54:00Z</dcterms:modified>
</cp:coreProperties>
</file>